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065B6" w14:textId="77777777" w:rsidR="00754FF6" w:rsidRPr="00754FF6" w:rsidRDefault="00754FF6" w:rsidP="00754FF6">
      <w:pPr>
        <w:suppressAutoHyphens/>
        <w:jc w:val="center"/>
        <w:rPr>
          <w:b/>
          <w:bCs/>
          <w:i/>
          <w:iCs/>
          <w:color w:val="000000" w:themeColor="text1"/>
          <w:sz w:val="32"/>
          <w:szCs w:val="32"/>
        </w:rPr>
      </w:pPr>
      <w:bookmarkStart w:id="0" w:name="_GoBack"/>
      <w:bookmarkEnd w:id="0"/>
      <w:r w:rsidRPr="00754FF6">
        <w:rPr>
          <w:b/>
          <w:bCs/>
          <w:i/>
          <w:iCs/>
          <w:color w:val="000000" w:themeColor="text1"/>
          <w:sz w:val="32"/>
          <w:szCs w:val="32"/>
          <w:lang w:eastAsia="zh-CN"/>
        </w:rPr>
        <w:t xml:space="preserve">Supplementary </w:t>
      </w:r>
      <w:r w:rsidRPr="00754FF6">
        <w:rPr>
          <w:rFonts w:hint="eastAsia"/>
          <w:b/>
          <w:bCs/>
          <w:i/>
          <w:iCs/>
          <w:color w:val="000000" w:themeColor="text1"/>
          <w:sz w:val="32"/>
          <w:szCs w:val="32"/>
          <w:lang w:eastAsia="zh-CN"/>
        </w:rPr>
        <w:t>M</w:t>
      </w:r>
      <w:r w:rsidRPr="00754FF6">
        <w:rPr>
          <w:b/>
          <w:bCs/>
          <w:i/>
          <w:iCs/>
          <w:color w:val="000000" w:themeColor="text1"/>
          <w:sz w:val="32"/>
          <w:szCs w:val="32"/>
          <w:lang w:eastAsia="zh-CN"/>
        </w:rPr>
        <w:t>aterial</w:t>
      </w:r>
    </w:p>
    <w:p w14:paraId="308ACEDC" w14:textId="77777777" w:rsidR="00754FF6" w:rsidRPr="00754FF6" w:rsidRDefault="00754FF6" w:rsidP="00754FF6">
      <w:pPr>
        <w:pStyle w:val="Els-caption"/>
        <w:suppressAutoHyphens/>
        <w:rPr>
          <w:color w:val="000000" w:themeColor="text1"/>
          <w:sz w:val="21"/>
          <w:szCs w:val="21"/>
          <w:lang w:eastAsia="zh-CN"/>
        </w:rPr>
      </w:pPr>
      <w:r w:rsidRPr="00754FF6">
        <w:rPr>
          <w:b/>
          <w:bCs/>
          <w:color w:val="000000" w:themeColor="text1"/>
          <w:sz w:val="21"/>
          <w:szCs w:val="21"/>
        </w:rPr>
        <w:t>T</w:t>
      </w:r>
      <w:r w:rsidRPr="00754FF6">
        <w:rPr>
          <w:rFonts w:hint="eastAsia"/>
          <w:b/>
          <w:bCs/>
          <w:color w:val="000000" w:themeColor="text1"/>
          <w:sz w:val="21"/>
          <w:szCs w:val="21"/>
          <w:lang w:eastAsia="zh-CN"/>
        </w:rPr>
        <w:t xml:space="preserve">ABLE 1 </w:t>
      </w:r>
      <w:r w:rsidRPr="00754FF6">
        <w:rPr>
          <w:color w:val="000000" w:themeColor="text1"/>
          <w:sz w:val="21"/>
          <w:szCs w:val="21"/>
        </w:rPr>
        <w:t xml:space="preserve">Example of </w:t>
      </w:r>
      <w:r w:rsidRPr="00754FF6">
        <w:rPr>
          <w:rFonts w:hint="eastAsia"/>
          <w:color w:val="000000" w:themeColor="text1"/>
          <w:sz w:val="21"/>
          <w:szCs w:val="21"/>
        </w:rPr>
        <w:t>the</w:t>
      </w:r>
      <w:r w:rsidRPr="00754FF6">
        <w:rPr>
          <w:color w:val="000000" w:themeColor="text1"/>
          <w:sz w:val="21"/>
          <w:szCs w:val="21"/>
        </w:rPr>
        <w:t xml:space="preserve"> </w:t>
      </w:r>
      <w:r w:rsidRPr="00754FF6">
        <w:rPr>
          <w:rFonts w:hint="eastAsia"/>
          <w:color w:val="000000" w:themeColor="text1"/>
          <w:sz w:val="21"/>
          <w:szCs w:val="21"/>
        </w:rPr>
        <w:t>intervention training courses</w:t>
      </w:r>
      <w:r w:rsidRPr="00754FF6">
        <w:rPr>
          <w:rFonts w:hint="eastAsia"/>
          <w:color w:val="000000" w:themeColor="text1"/>
          <w:sz w:val="21"/>
          <w:szCs w:val="21"/>
          <w:lang w:eastAsia="zh-CN"/>
        </w:rPr>
        <w:t xml:space="preserve"> in Study2.</w:t>
      </w:r>
    </w:p>
    <w:tbl>
      <w:tblPr>
        <w:tblStyle w:val="TableGrid"/>
        <w:tblW w:w="10060" w:type="dxa"/>
        <w:tblInd w:w="-19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47"/>
        <w:gridCol w:w="1983"/>
        <w:gridCol w:w="5387"/>
        <w:gridCol w:w="1843"/>
      </w:tblGrid>
      <w:tr w:rsidR="00754FF6" w:rsidRPr="00754FF6" w14:paraId="0FAA0272" w14:textId="77777777" w:rsidTr="002B0E89">
        <w:trPr>
          <w:trHeight w:val="197"/>
        </w:trPr>
        <w:tc>
          <w:tcPr>
            <w:tcW w:w="847" w:type="dxa"/>
            <w:shd w:val="clear" w:color="auto" w:fill="808080" w:themeFill="background1" w:themeFillShade="80"/>
            <w:vAlign w:val="center"/>
          </w:tcPr>
          <w:p w14:paraId="582E9C4C" w14:textId="77777777" w:rsidR="00754FF6" w:rsidRPr="001A429B" w:rsidRDefault="00754FF6" w:rsidP="002B0E89">
            <w:pPr>
              <w:pStyle w:val="Els-table-text"/>
              <w:suppressAutoHyphens/>
              <w:jc w:val="center"/>
              <w:rPr>
                <w:color w:val="FFFFFF" w:themeColor="background1"/>
                <w:sz w:val="18"/>
                <w:szCs w:val="18"/>
              </w:rPr>
            </w:pPr>
            <w:r w:rsidRPr="001A429B">
              <w:rPr>
                <w:color w:val="FFFFFF" w:themeColor="background1"/>
                <w:sz w:val="18"/>
                <w:szCs w:val="18"/>
              </w:rPr>
              <w:t>Stage</w:t>
            </w:r>
          </w:p>
        </w:tc>
        <w:tc>
          <w:tcPr>
            <w:tcW w:w="1983" w:type="dxa"/>
            <w:shd w:val="clear" w:color="auto" w:fill="808080" w:themeFill="background1" w:themeFillShade="80"/>
            <w:vAlign w:val="center"/>
          </w:tcPr>
          <w:p w14:paraId="0F2EE94D" w14:textId="77777777" w:rsidR="00754FF6" w:rsidRPr="001A429B" w:rsidRDefault="00754FF6" w:rsidP="002B0E89">
            <w:pPr>
              <w:pStyle w:val="Els-table-text"/>
              <w:suppressAutoHyphens/>
              <w:jc w:val="center"/>
              <w:rPr>
                <w:color w:val="FFFFFF" w:themeColor="background1"/>
                <w:sz w:val="18"/>
                <w:szCs w:val="18"/>
              </w:rPr>
            </w:pPr>
            <w:r w:rsidRPr="001A429B">
              <w:rPr>
                <w:color w:val="FFFFFF" w:themeColor="background1"/>
                <w:sz w:val="18"/>
                <w:szCs w:val="18"/>
              </w:rPr>
              <w:t>Course name</w:t>
            </w:r>
          </w:p>
        </w:tc>
        <w:tc>
          <w:tcPr>
            <w:tcW w:w="5387" w:type="dxa"/>
            <w:shd w:val="clear" w:color="auto" w:fill="808080" w:themeFill="background1" w:themeFillShade="80"/>
            <w:vAlign w:val="center"/>
          </w:tcPr>
          <w:p w14:paraId="15B8F2B6" w14:textId="77777777" w:rsidR="00754FF6" w:rsidRPr="001A429B" w:rsidRDefault="00754FF6" w:rsidP="002B0E89">
            <w:pPr>
              <w:pStyle w:val="Els-table-text"/>
              <w:suppressAutoHyphens/>
              <w:jc w:val="center"/>
              <w:rPr>
                <w:color w:val="FFFFFF" w:themeColor="background1"/>
                <w:sz w:val="18"/>
                <w:szCs w:val="18"/>
              </w:rPr>
            </w:pPr>
            <w:r w:rsidRPr="001A429B">
              <w:rPr>
                <w:color w:val="FFFFFF" w:themeColor="background1"/>
                <w:sz w:val="18"/>
                <w:szCs w:val="18"/>
              </w:rPr>
              <w:t>Course content</w:t>
            </w:r>
          </w:p>
        </w:tc>
        <w:tc>
          <w:tcPr>
            <w:tcW w:w="1843" w:type="dxa"/>
            <w:shd w:val="clear" w:color="auto" w:fill="808080" w:themeFill="background1" w:themeFillShade="80"/>
            <w:vAlign w:val="center"/>
          </w:tcPr>
          <w:p w14:paraId="7343EB62" w14:textId="77777777" w:rsidR="00754FF6" w:rsidRPr="001A429B" w:rsidRDefault="00754FF6" w:rsidP="002B0E89">
            <w:pPr>
              <w:pStyle w:val="Els-table-text"/>
              <w:suppressAutoHyphens/>
              <w:jc w:val="center"/>
              <w:rPr>
                <w:color w:val="FFFFFF" w:themeColor="background1"/>
                <w:sz w:val="18"/>
                <w:szCs w:val="18"/>
              </w:rPr>
            </w:pPr>
            <w:r w:rsidRPr="001A429B">
              <w:rPr>
                <w:color w:val="FFFFFF" w:themeColor="background1"/>
                <w:sz w:val="18"/>
                <w:szCs w:val="18"/>
              </w:rPr>
              <w:t xml:space="preserve">Course </w:t>
            </w:r>
            <w:r w:rsidRPr="001A429B">
              <w:rPr>
                <w:rFonts w:hint="eastAsia"/>
                <w:color w:val="FFFFFF" w:themeColor="background1"/>
                <w:sz w:val="18"/>
                <w:szCs w:val="18"/>
                <w:lang w:eastAsia="zh-CN"/>
              </w:rPr>
              <w:t>target</w:t>
            </w:r>
          </w:p>
        </w:tc>
      </w:tr>
      <w:tr w:rsidR="00754FF6" w:rsidRPr="00754FF6" w14:paraId="020780E5" w14:textId="77777777" w:rsidTr="002B0E89">
        <w:trPr>
          <w:trHeight w:val="190"/>
        </w:trPr>
        <w:tc>
          <w:tcPr>
            <w:tcW w:w="847" w:type="dxa"/>
            <w:vMerge w:val="restart"/>
            <w:vAlign w:val="center"/>
          </w:tcPr>
          <w:p w14:paraId="082C7C00"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Day5</w:t>
            </w:r>
          </w:p>
        </w:tc>
        <w:tc>
          <w:tcPr>
            <w:tcW w:w="1983" w:type="dxa"/>
            <w:vMerge w:val="restart"/>
            <w:vAlign w:val="center"/>
          </w:tcPr>
          <w:p w14:paraId="2D9DC266"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Be a Good-Tempered Parent</w:t>
            </w:r>
          </w:p>
        </w:tc>
        <w:tc>
          <w:tcPr>
            <w:tcW w:w="5387" w:type="dxa"/>
            <w:vAlign w:val="center"/>
          </w:tcPr>
          <w:p w14:paraId="183797F4"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Introduction to emotion regulation strategies</w:t>
            </w:r>
          </w:p>
        </w:tc>
        <w:tc>
          <w:tcPr>
            <w:tcW w:w="1843" w:type="dxa"/>
            <w:vMerge w:val="restart"/>
            <w:vAlign w:val="center"/>
          </w:tcPr>
          <w:p w14:paraId="27CD1767"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Intrapersonal ER</w:t>
            </w:r>
          </w:p>
        </w:tc>
      </w:tr>
      <w:tr w:rsidR="00754FF6" w:rsidRPr="00754FF6" w14:paraId="03D11EB4" w14:textId="77777777" w:rsidTr="002B0E89">
        <w:trPr>
          <w:trHeight w:val="197"/>
        </w:trPr>
        <w:tc>
          <w:tcPr>
            <w:tcW w:w="847" w:type="dxa"/>
            <w:vMerge/>
            <w:vAlign w:val="center"/>
          </w:tcPr>
          <w:p w14:paraId="74E886B0"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1784024E"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3E593830"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Emotional ABC Theory</w:t>
            </w:r>
          </w:p>
        </w:tc>
        <w:tc>
          <w:tcPr>
            <w:tcW w:w="1843" w:type="dxa"/>
            <w:vMerge/>
            <w:vAlign w:val="center"/>
          </w:tcPr>
          <w:p w14:paraId="7FCD58B5"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6BA16BC4" w14:textId="77777777" w:rsidTr="002B0E89">
        <w:trPr>
          <w:trHeight w:val="197"/>
        </w:trPr>
        <w:tc>
          <w:tcPr>
            <w:tcW w:w="847" w:type="dxa"/>
            <w:vMerge/>
            <w:vAlign w:val="center"/>
          </w:tcPr>
          <w:p w14:paraId="0893981D"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213F5745"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1603B787"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Rain's four-step method for managing emotions</w:t>
            </w:r>
          </w:p>
        </w:tc>
        <w:tc>
          <w:tcPr>
            <w:tcW w:w="1843" w:type="dxa"/>
            <w:vMerge/>
            <w:vAlign w:val="center"/>
          </w:tcPr>
          <w:p w14:paraId="27A47822"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2F84C45B" w14:textId="77777777" w:rsidTr="002B0E89">
        <w:trPr>
          <w:trHeight w:val="197"/>
        </w:trPr>
        <w:tc>
          <w:tcPr>
            <w:tcW w:w="847" w:type="dxa"/>
            <w:vMerge/>
            <w:vAlign w:val="center"/>
          </w:tcPr>
          <w:p w14:paraId="2AB03FFB"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46934ABD"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1BA7043D"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How to properly vent your negative emotions</w:t>
            </w:r>
          </w:p>
        </w:tc>
        <w:tc>
          <w:tcPr>
            <w:tcW w:w="1843" w:type="dxa"/>
            <w:vMerge/>
            <w:vAlign w:val="center"/>
          </w:tcPr>
          <w:p w14:paraId="715A47E3"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40BD3350" w14:textId="77777777" w:rsidTr="002B0E89">
        <w:trPr>
          <w:trHeight w:val="197"/>
        </w:trPr>
        <w:tc>
          <w:tcPr>
            <w:tcW w:w="847" w:type="dxa"/>
            <w:vMerge w:val="restart"/>
            <w:vAlign w:val="center"/>
          </w:tcPr>
          <w:p w14:paraId="136D9853"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Day9</w:t>
            </w:r>
          </w:p>
        </w:tc>
        <w:tc>
          <w:tcPr>
            <w:tcW w:w="1983" w:type="dxa"/>
            <w:vMerge w:val="restart"/>
            <w:vAlign w:val="center"/>
          </w:tcPr>
          <w:p w14:paraId="6E7963A5"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Parent-child interaction</w:t>
            </w:r>
          </w:p>
        </w:tc>
        <w:tc>
          <w:tcPr>
            <w:tcW w:w="5387" w:type="dxa"/>
            <w:vAlign w:val="center"/>
          </w:tcPr>
          <w:p w14:paraId="41F09353"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Ways to improve parent-child relationships</w:t>
            </w:r>
          </w:p>
        </w:tc>
        <w:tc>
          <w:tcPr>
            <w:tcW w:w="1843" w:type="dxa"/>
            <w:vMerge w:val="restart"/>
            <w:vAlign w:val="center"/>
          </w:tcPr>
          <w:p w14:paraId="45509DA9"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Interpersonal ER</w:t>
            </w:r>
          </w:p>
        </w:tc>
      </w:tr>
      <w:tr w:rsidR="00754FF6" w:rsidRPr="00754FF6" w14:paraId="518F0933" w14:textId="77777777" w:rsidTr="002B0E89">
        <w:trPr>
          <w:trHeight w:val="197"/>
        </w:trPr>
        <w:tc>
          <w:tcPr>
            <w:tcW w:w="847" w:type="dxa"/>
            <w:vMerge/>
            <w:vAlign w:val="center"/>
          </w:tcPr>
          <w:p w14:paraId="35665283"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31784C40"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6F11F2DD"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Common parent-child interactive games</w:t>
            </w:r>
          </w:p>
        </w:tc>
        <w:tc>
          <w:tcPr>
            <w:tcW w:w="1843" w:type="dxa"/>
            <w:vMerge/>
            <w:vAlign w:val="center"/>
          </w:tcPr>
          <w:p w14:paraId="1E9EEA4B"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11CD581A" w14:textId="77777777" w:rsidTr="002B0E89">
        <w:trPr>
          <w:trHeight w:val="197"/>
        </w:trPr>
        <w:tc>
          <w:tcPr>
            <w:tcW w:w="847" w:type="dxa"/>
            <w:vMerge/>
            <w:vAlign w:val="center"/>
          </w:tcPr>
          <w:p w14:paraId="7760CE14"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57CECC53"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33817E1F"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Good parent-child communication skills</w:t>
            </w:r>
          </w:p>
        </w:tc>
        <w:tc>
          <w:tcPr>
            <w:tcW w:w="1843" w:type="dxa"/>
            <w:vMerge/>
            <w:vAlign w:val="center"/>
          </w:tcPr>
          <w:p w14:paraId="09D0294E"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18BE6E8F" w14:textId="77777777" w:rsidTr="002B0E89">
        <w:trPr>
          <w:trHeight w:val="197"/>
        </w:trPr>
        <w:tc>
          <w:tcPr>
            <w:tcW w:w="847" w:type="dxa"/>
            <w:vMerge w:val="restart"/>
            <w:vAlign w:val="center"/>
          </w:tcPr>
          <w:p w14:paraId="0DB98ADB"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Day13</w:t>
            </w:r>
          </w:p>
        </w:tc>
        <w:tc>
          <w:tcPr>
            <w:tcW w:w="1983" w:type="dxa"/>
            <w:vMerge w:val="restart"/>
            <w:vAlign w:val="center"/>
          </w:tcPr>
          <w:p w14:paraId="2210A9E2"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Child development</w:t>
            </w:r>
          </w:p>
        </w:tc>
        <w:tc>
          <w:tcPr>
            <w:tcW w:w="5387" w:type="dxa"/>
            <w:vAlign w:val="center"/>
          </w:tcPr>
          <w:p w14:paraId="74521106"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Dealing with and responding to children's mistakes and misbehavior</w:t>
            </w:r>
          </w:p>
        </w:tc>
        <w:tc>
          <w:tcPr>
            <w:tcW w:w="1843" w:type="dxa"/>
            <w:vMerge w:val="restart"/>
            <w:vAlign w:val="center"/>
          </w:tcPr>
          <w:p w14:paraId="0B640FCA"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Cognitive Reappraisal</w:t>
            </w:r>
          </w:p>
        </w:tc>
      </w:tr>
      <w:tr w:rsidR="00754FF6" w:rsidRPr="00754FF6" w14:paraId="76C4C84E" w14:textId="77777777" w:rsidTr="002B0E89">
        <w:trPr>
          <w:trHeight w:val="197"/>
        </w:trPr>
        <w:tc>
          <w:tcPr>
            <w:tcW w:w="847" w:type="dxa"/>
            <w:vMerge/>
            <w:vAlign w:val="center"/>
          </w:tcPr>
          <w:p w14:paraId="5CA423F0"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20038CAD"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43387E32"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Physical and psychological characteristics of children and adolescents</w:t>
            </w:r>
          </w:p>
        </w:tc>
        <w:tc>
          <w:tcPr>
            <w:tcW w:w="1843" w:type="dxa"/>
            <w:vMerge/>
            <w:vAlign w:val="center"/>
          </w:tcPr>
          <w:p w14:paraId="694E2A97"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068A9A64" w14:textId="77777777" w:rsidTr="002B0E89">
        <w:trPr>
          <w:trHeight w:val="197"/>
        </w:trPr>
        <w:tc>
          <w:tcPr>
            <w:tcW w:w="847" w:type="dxa"/>
            <w:vMerge/>
            <w:vAlign w:val="center"/>
          </w:tcPr>
          <w:p w14:paraId="7645564A"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5D0C3BC2"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395D6A74"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Cultivating good psychological qualities and lifestyle habits in children</w:t>
            </w:r>
          </w:p>
        </w:tc>
        <w:tc>
          <w:tcPr>
            <w:tcW w:w="1843" w:type="dxa"/>
            <w:vMerge/>
            <w:vAlign w:val="center"/>
          </w:tcPr>
          <w:p w14:paraId="4FC9A9F9"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39A51C85" w14:textId="77777777" w:rsidTr="002B0E89">
        <w:trPr>
          <w:trHeight w:val="197"/>
        </w:trPr>
        <w:tc>
          <w:tcPr>
            <w:tcW w:w="847" w:type="dxa"/>
            <w:vMerge w:val="restart"/>
            <w:vAlign w:val="center"/>
          </w:tcPr>
          <w:p w14:paraId="0E519525"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Day17</w:t>
            </w:r>
          </w:p>
        </w:tc>
        <w:tc>
          <w:tcPr>
            <w:tcW w:w="1983" w:type="dxa"/>
            <w:vMerge w:val="restart"/>
            <w:vAlign w:val="center"/>
          </w:tcPr>
          <w:p w14:paraId="6AD3635D"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Family Parenting Style</w:t>
            </w:r>
          </w:p>
        </w:tc>
        <w:tc>
          <w:tcPr>
            <w:tcW w:w="5387" w:type="dxa"/>
            <w:vAlign w:val="center"/>
          </w:tcPr>
          <w:p w14:paraId="4A97C618"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Four types of parenting</w:t>
            </w:r>
          </w:p>
        </w:tc>
        <w:tc>
          <w:tcPr>
            <w:tcW w:w="1843" w:type="dxa"/>
            <w:vMerge w:val="restart"/>
            <w:vAlign w:val="center"/>
          </w:tcPr>
          <w:p w14:paraId="3B97625B" w14:textId="77777777" w:rsidR="00754FF6" w:rsidRPr="00754FF6" w:rsidRDefault="00754FF6" w:rsidP="002B0E89">
            <w:pPr>
              <w:pStyle w:val="Els-table-text"/>
              <w:suppressAutoHyphens/>
              <w:jc w:val="center"/>
              <w:rPr>
                <w:color w:val="000000" w:themeColor="text1"/>
                <w:sz w:val="18"/>
                <w:szCs w:val="18"/>
              </w:rPr>
            </w:pPr>
            <w:r w:rsidRPr="00754FF6">
              <w:rPr>
                <w:rFonts w:hint="eastAsia"/>
                <w:color w:val="000000" w:themeColor="text1"/>
                <w:sz w:val="18"/>
                <w:szCs w:val="18"/>
                <w:lang w:eastAsia="zh-CN"/>
              </w:rPr>
              <w:t>Family s</w:t>
            </w:r>
            <w:r w:rsidRPr="00754FF6">
              <w:rPr>
                <w:color w:val="000000" w:themeColor="text1"/>
                <w:sz w:val="18"/>
                <w:szCs w:val="18"/>
              </w:rPr>
              <w:t>ystemic ER</w:t>
            </w:r>
          </w:p>
        </w:tc>
      </w:tr>
      <w:tr w:rsidR="00754FF6" w:rsidRPr="00754FF6" w14:paraId="244CA9EB" w14:textId="77777777" w:rsidTr="002B0E89">
        <w:trPr>
          <w:trHeight w:val="197"/>
        </w:trPr>
        <w:tc>
          <w:tcPr>
            <w:tcW w:w="847" w:type="dxa"/>
            <w:vMerge/>
            <w:vAlign w:val="center"/>
          </w:tcPr>
          <w:p w14:paraId="0E43DD88"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5C965B42"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0F37DD4E"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Parenting causes of children's behavior</w:t>
            </w:r>
          </w:p>
        </w:tc>
        <w:tc>
          <w:tcPr>
            <w:tcW w:w="1843" w:type="dxa"/>
            <w:vMerge/>
            <w:vAlign w:val="center"/>
          </w:tcPr>
          <w:p w14:paraId="6D31A325" w14:textId="77777777" w:rsidR="00754FF6" w:rsidRPr="00754FF6" w:rsidRDefault="00754FF6" w:rsidP="002B0E89">
            <w:pPr>
              <w:pStyle w:val="Els-table-text"/>
              <w:suppressAutoHyphens/>
              <w:jc w:val="center"/>
              <w:rPr>
                <w:color w:val="000000" w:themeColor="text1"/>
                <w:sz w:val="18"/>
                <w:szCs w:val="18"/>
              </w:rPr>
            </w:pPr>
          </w:p>
        </w:tc>
      </w:tr>
      <w:tr w:rsidR="00754FF6" w:rsidRPr="00754FF6" w14:paraId="3B51EC01" w14:textId="77777777" w:rsidTr="002B0E89">
        <w:trPr>
          <w:trHeight w:val="197"/>
        </w:trPr>
        <w:tc>
          <w:tcPr>
            <w:tcW w:w="847" w:type="dxa"/>
            <w:vMerge/>
            <w:vAlign w:val="center"/>
          </w:tcPr>
          <w:p w14:paraId="2C1F705E" w14:textId="77777777" w:rsidR="00754FF6" w:rsidRPr="00754FF6" w:rsidRDefault="00754FF6" w:rsidP="002B0E89">
            <w:pPr>
              <w:pStyle w:val="Els-table-text"/>
              <w:suppressAutoHyphens/>
              <w:jc w:val="center"/>
              <w:rPr>
                <w:color w:val="000000" w:themeColor="text1"/>
                <w:sz w:val="18"/>
                <w:szCs w:val="18"/>
              </w:rPr>
            </w:pPr>
          </w:p>
        </w:tc>
        <w:tc>
          <w:tcPr>
            <w:tcW w:w="1983" w:type="dxa"/>
            <w:vMerge/>
            <w:vAlign w:val="center"/>
          </w:tcPr>
          <w:p w14:paraId="4D269160" w14:textId="77777777" w:rsidR="00754FF6" w:rsidRPr="00754FF6" w:rsidRDefault="00754FF6" w:rsidP="002B0E89">
            <w:pPr>
              <w:pStyle w:val="Els-table-text"/>
              <w:suppressAutoHyphens/>
              <w:jc w:val="center"/>
              <w:rPr>
                <w:color w:val="000000" w:themeColor="text1"/>
                <w:sz w:val="18"/>
                <w:szCs w:val="18"/>
              </w:rPr>
            </w:pPr>
          </w:p>
        </w:tc>
        <w:tc>
          <w:tcPr>
            <w:tcW w:w="5387" w:type="dxa"/>
            <w:vAlign w:val="center"/>
          </w:tcPr>
          <w:p w14:paraId="5BA3F7CD" w14:textId="77777777" w:rsidR="00754FF6" w:rsidRPr="00754FF6" w:rsidRDefault="00754FF6" w:rsidP="002B0E89">
            <w:pPr>
              <w:pStyle w:val="Els-table-text"/>
              <w:suppressAutoHyphens/>
              <w:jc w:val="center"/>
              <w:rPr>
                <w:color w:val="000000" w:themeColor="text1"/>
                <w:sz w:val="18"/>
                <w:szCs w:val="18"/>
              </w:rPr>
            </w:pPr>
            <w:r w:rsidRPr="00754FF6">
              <w:rPr>
                <w:color w:val="000000" w:themeColor="text1"/>
                <w:sz w:val="18"/>
                <w:szCs w:val="18"/>
              </w:rPr>
              <w:t>Creating a family environment that benefits parents and children</w:t>
            </w:r>
          </w:p>
        </w:tc>
        <w:tc>
          <w:tcPr>
            <w:tcW w:w="1843" w:type="dxa"/>
            <w:vMerge/>
            <w:vAlign w:val="center"/>
          </w:tcPr>
          <w:p w14:paraId="3C664AD7" w14:textId="77777777" w:rsidR="00754FF6" w:rsidRPr="00754FF6" w:rsidRDefault="00754FF6" w:rsidP="002B0E89">
            <w:pPr>
              <w:pStyle w:val="Els-table-text"/>
              <w:suppressAutoHyphens/>
              <w:jc w:val="center"/>
              <w:rPr>
                <w:color w:val="000000" w:themeColor="text1"/>
                <w:sz w:val="18"/>
                <w:szCs w:val="18"/>
              </w:rPr>
            </w:pPr>
          </w:p>
        </w:tc>
      </w:tr>
    </w:tbl>
    <w:p w14:paraId="50D7AA4B" w14:textId="77777777" w:rsidR="00754FF6" w:rsidRPr="00A65072" w:rsidRDefault="00754FF6" w:rsidP="00754FF6">
      <w:pPr>
        <w:suppressAutoHyphens/>
        <w:ind w:firstLineChars="200" w:firstLine="480"/>
        <w:jc w:val="both"/>
        <w:rPr>
          <w:color w:val="000000" w:themeColor="text1"/>
          <w:lang w:eastAsia="zh-CN"/>
        </w:rPr>
      </w:pPr>
      <w:r w:rsidRPr="00A65072">
        <w:rPr>
          <w:color w:val="000000" w:themeColor="text1"/>
          <w:lang w:eastAsia="zh-CN"/>
        </w:rPr>
        <w:t>Emotion regulation constitutes the theoretical core and applied logic underlying the entire intervention system. The curriculum design follows a progressive developmental pathway, advancing from parental intrapersonal emotion regulation to parental interpersonal emotion regulation.</w:t>
      </w:r>
    </w:p>
    <w:p w14:paraId="7CACE778" w14:textId="77777777" w:rsidR="00754FF6" w:rsidRPr="00A65072" w:rsidRDefault="00754FF6" w:rsidP="00754FF6">
      <w:pPr>
        <w:suppressAutoHyphens/>
        <w:ind w:firstLineChars="200" w:firstLine="480"/>
        <w:jc w:val="both"/>
        <w:rPr>
          <w:color w:val="000000" w:themeColor="text1"/>
          <w:lang w:eastAsia="zh-CN"/>
        </w:rPr>
      </w:pPr>
      <w:r w:rsidRPr="00A65072">
        <w:rPr>
          <w:color w:val="000000" w:themeColor="text1"/>
          <w:lang w:eastAsia="zh-CN"/>
        </w:rPr>
        <w:t>The early phase of intervention (Day 5) focuses on intrapersonal emotion regulation, aiming to help parents master strategies to manage their own negative emotions. This stage serves as the foundation of the entire intervention, as parental emotional reactivity is often the direct trigger of inappropriate parenting behaviors. Building on this foundation, subsequent sessions are not isolated parenting-technique instruction but are systematically structured as interpersonal emotion regulation. Day 9 transfers emotion regulation skills to parent-child interaction contexts, emphasizing a shift from emotional neglect to emotional acceptance. This module reduces conflict and fosters connection through improved communication and shared activities. Day 13 targets cognitive reappraisal by helping parents understand developmental patterns and reframe child misbehavior</w:t>
      </w:r>
      <w:r w:rsidRPr="00A65072">
        <w:rPr>
          <w:rFonts w:hint="eastAsia"/>
          <w:color w:val="000000" w:themeColor="text1"/>
          <w:lang w:eastAsia="zh-CN"/>
        </w:rPr>
        <w:t xml:space="preserve">, </w:t>
      </w:r>
      <w:r w:rsidRPr="00A65072">
        <w:rPr>
          <w:color w:val="000000" w:themeColor="text1"/>
          <w:lang w:eastAsia="zh-CN"/>
        </w:rPr>
        <w:t>such as tantrums or defiance</w:t>
      </w:r>
      <w:r w:rsidRPr="00A65072">
        <w:rPr>
          <w:rFonts w:hint="eastAsia"/>
          <w:color w:val="000000" w:themeColor="text1"/>
          <w:lang w:eastAsia="zh-CN"/>
        </w:rPr>
        <w:t xml:space="preserve">, </w:t>
      </w:r>
      <w:r w:rsidRPr="00A65072">
        <w:rPr>
          <w:color w:val="000000" w:themeColor="text1"/>
          <w:lang w:eastAsia="zh-CN"/>
        </w:rPr>
        <w:t>as developmentally normal rather than intentional.</w:t>
      </w:r>
      <w:r w:rsidRPr="00A65072">
        <w:rPr>
          <w:rFonts w:hint="eastAsia"/>
          <w:color w:val="000000" w:themeColor="text1"/>
          <w:lang w:eastAsia="zh-CN"/>
        </w:rPr>
        <w:t xml:space="preserve"> </w:t>
      </w:r>
      <w:r w:rsidRPr="00A65072">
        <w:rPr>
          <w:color w:val="000000" w:themeColor="text1"/>
          <w:lang w:eastAsia="zh-CN"/>
        </w:rPr>
        <w:t>This shift transforms disciplinary control into empathic guidance. Day 17</w:t>
      </w:r>
      <w:r w:rsidRPr="00A65072">
        <w:rPr>
          <w:rFonts w:hint="eastAsia"/>
          <w:color w:val="000000" w:themeColor="text1"/>
          <w:lang w:eastAsia="zh-CN"/>
        </w:rPr>
        <w:t> </w:t>
      </w:r>
      <w:r w:rsidRPr="00A65072">
        <w:rPr>
          <w:color w:val="000000" w:themeColor="text1"/>
          <w:lang w:eastAsia="zh-CN"/>
        </w:rPr>
        <w:t>elevates regulation to the family system level, helping parents understand how their parenting style shapes child behavior and the family emotional climate. This module fosters a sustainable ecosystem of emotional regulation through family rules and emotional support.</w:t>
      </w:r>
    </w:p>
    <w:p w14:paraId="67BBA22C" w14:textId="4C10344E" w:rsidR="00B06DC3" w:rsidRPr="00754FF6" w:rsidRDefault="00754FF6" w:rsidP="006A0C49">
      <w:pPr>
        <w:suppressAutoHyphens/>
        <w:ind w:firstLineChars="200" w:firstLine="480"/>
        <w:jc w:val="both"/>
      </w:pPr>
      <w:r w:rsidRPr="00A65072">
        <w:rPr>
          <w:color w:val="000000" w:themeColor="text1"/>
          <w:lang w:eastAsia="zh-CN"/>
        </w:rPr>
        <w:t>The core objective is not to exert control over children's behavior but to guide parents in regulating children's emotional states through family rules, consistent enforcement, and emotional support. In this framework, enhanced parental intrapersonal regulation enables parents to become effective interpersonal emotional regulators for their children, thereby alleviating children's emotional distress. Viewed holistically, the four-phase curriculum structure forms a coherent continuum centered on emotional regulation as the core mechanism. It progresses from the individual to the interpersonal, from regulating oneself to regulating one's child, and from immediate strategies to systemic environments, demonstrating the continuous deepening of emotional regulation capabilities across different levels of intervention.</w:t>
      </w:r>
    </w:p>
    <w:sectPr w:rsidR="00B06DC3" w:rsidRPr="00754FF6" w:rsidSect="009763C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B388A7" w14:textId="77777777" w:rsidR="00AA4AA2" w:rsidRDefault="00AA4AA2" w:rsidP="00117666">
      <w:pPr>
        <w:spacing w:after="0"/>
      </w:pPr>
      <w:r>
        <w:separator/>
      </w:r>
    </w:p>
  </w:endnote>
  <w:endnote w:type="continuationSeparator" w:id="0">
    <w:p w14:paraId="5072158B" w14:textId="77777777" w:rsidR="00AA4AA2" w:rsidRDefault="00AA4A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0505B1CC" w:rsidR="00686C9D" w:rsidRPr="00577C4C" w:rsidRDefault="00C52A7B">
    <w:pPr>
      <w:pStyle w:val="Footer"/>
      <w:rPr>
        <w:color w:val="C00000"/>
        <w:szCs w:val="24"/>
      </w:rPr>
    </w:pPr>
    <w:r>
      <w:rPr>
        <w:noProof/>
        <w:lang w:val="en-PH" w:eastAsia="en-PH"/>
      </w:rPr>
      <mc:AlternateContent>
        <mc:Choice Requires="wps">
          <w:drawing>
            <wp:anchor distT="0" distB="0" distL="114300" distR="114300" simplePos="0" relativeHeight="251665408" behindDoc="0" locked="0" layoutInCell="1" allowOverlap="1" wp14:anchorId="7C0C9A1E" wp14:editId="46829F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686C9D" w:rsidRPr="00577C4C" w:rsidRDefault="00C52A7B">
    <w:pPr>
      <w:pStyle w:val="Foote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0B9353" w14:textId="77777777" w:rsidR="004C52DB" w:rsidRDefault="004C52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9D854F" w14:textId="77777777" w:rsidR="00AA4AA2" w:rsidRDefault="00AA4AA2" w:rsidP="00117666">
      <w:pPr>
        <w:spacing w:after="0"/>
      </w:pPr>
      <w:r>
        <w:separator/>
      </w:r>
    </w:p>
  </w:footnote>
  <w:footnote w:type="continuationSeparator" w:id="0">
    <w:p w14:paraId="3A0B5856" w14:textId="77777777" w:rsidR="00AA4AA2" w:rsidRDefault="00AA4AA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1AD63D" w14:textId="77777777" w:rsidR="004C52DB" w:rsidRDefault="004C52D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225378" w14:textId="77777777" w:rsidR="004C52DB" w:rsidRDefault="004C52D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77777777" w:rsidR="00686C9D" w:rsidRDefault="005A1D84" w:rsidP="00A53000">
    <w:pPr>
      <w:pStyle w:val="Header"/>
    </w:pPr>
    <w:r w:rsidRPr="005A1D84">
      <w:rPr>
        <w:noProof/>
        <w:color w:val="A6A6A6" w:themeColor="background1" w:themeShade="A6"/>
        <w:lang w:val="en-PH" w:eastAsia="en-PH"/>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1560" w:firstLine="0"/>
      </w:pPr>
      <w:rPr>
        <w:rFonts w:hint="default"/>
      </w:rPr>
    </w:lvl>
    <w:lvl w:ilvl="1">
      <w:start w:val="1"/>
      <w:numFmt w:val="decimal"/>
      <w:lvlText w:val="%1.%2."/>
      <w:lvlJc w:val="left"/>
      <w:pPr>
        <w:ind w:left="-1560" w:firstLine="0"/>
      </w:pPr>
      <w:rPr>
        <w:rFonts w:hint="default"/>
      </w:rPr>
    </w:lvl>
    <w:lvl w:ilvl="2">
      <w:start w:val="1"/>
      <w:numFmt w:val="decimal"/>
      <w:lvlText w:val="%1.%2.%3."/>
      <w:lvlJc w:val="left"/>
      <w:pPr>
        <w:ind w:left="-1560" w:firstLine="0"/>
      </w:pPr>
      <w:rPr>
        <w:rFonts w:hint="default"/>
      </w:rPr>
    </w:lvl>
    <w:lvl w:ilvl="3">
      <w:start w:val="1"/>
      <w:numFmt w:val="decimal"/>
      <w:lvlText w:val="%1.%2.%3.%4."/>
      <w:lvlJc w:val="left"/>
      <w:pPr>
        <w:ind w:left="-1560" w:firstLine="0"/>
      </w:pPr>
      <w:rPr>
        <w:rFonts w:ascii="Times New Roman" w:hAnsi="Times New Roman" w:hint="default"/>
        <w:b/>
        <w:i w:val="0"/>
        <w:sz w:val="24"/>
      </w:rPr>
    </w:lvl>
    <w:lvl w:ilvl="4">
      <w:start w:val="1"/>
      <w:numFmt w:val="decimal"/>
      <w:lvlText w:val="%1.%2.%3.%4.%5."/>
      <w:lvlJc w:val="left"/>
      <w:pPr>
        <w:ind w:left="672" w:hanging="792"/>
      </w:pPr>
      <w:rPr>
        <w:rFonts w:hint="default"/>
      </w:rPr>
    </w:lvl>
    <w:lvl w:ilvl="5">
      <w:start w:val="1"/>
      <w:numFmt w:val="decimal"/>
      <w:lvlText w:val="%1.%2.%3.%4.%5.%6."/>
      <w:lvlJc w:val="left"/>
      <w:pPr>
        <w:ind w:left="1176" w:hanging="936"/>
      </w:pPr>
      <w:rPr>
        <w:rFonts w:hint="default"/>
      </w:rPr>
    </w:lvl>
    <w:lvl w:ilvl="6">
      <w:start w:val="1"/>
      <w:numFmt w:val="decimal"/>
      <w:lvlText w:val="%1.%2.%3.%4.%5.%6.%7."/>
      <w:lvlJc w:val="left"/>
      <w:pPr>
        <w:ind w:left="1680" w:hanging="1080"/>
      </w:pPr>
      <w:rPr>
        <w:rFonts w:hint="default"/>
      </w:rPr>
    </w:lvl>
    <w:lvl w:ilvl="7">
      <w:start w:val="1"/>
      <w:numFmt w:val="decimal"/>
      <w:lvlText w:val="%1.%2.%3.%4.%5.%6.%7.%8."/>
      <w:lvlJc w:val="left"/>
      <w:pPr>
        <w:ind w:left="2184" w:hanging="1224"/>
      </w:pPr>
      <w:rPr>
        <w:rFonts w:hint="default"/>
      </w:rPr>
    </w:lvl>
    <w:lvl w:ilvl="8">
      <w:start w:val="1"/>
      <w:numFmt w:val="decimal"/>
      <w:lvlText w:val="%1.%2.%3.%4.%5.%6.%7.%8.%9."/>
      <w:lvlJc w:val="left"/>
      <w:pPr>
        <w:ind w:left="276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23D4F62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23D4F620"/>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C6F29"/>
    <w:multiLevelType w:val="multilevel"/>
    <w:tmpl w:val="23D4F620"/>
    <w:numStyleLink w:val="Headings"/>
  </w:abstractNum>
  <w:abstractNum w:abstractNumId="1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3119"/>
          </w:tabs>
          <w:ind w:left="3119" w:hanging="567"/>
        </w:pPr>
        <w:rPr>
          <w:rFonts w:hint="default"/>
        </w:rPr>
      </w:lvl>
    </w:lvlOverride>
    <w:lvlOverride w:ilvl="1">
      <w:lvl w:ilvl="1">
        <w:start w:val="1"/>
        <w:numFmt w:val="decimal"/>
        <w:pStyle w:val="Heading2"/>
        <w:lvlText w:val="%1.%2"/>
        <w:lvlJc w:val="left"/>
        <w:pPr>
          <w:tabs>
            <w:tab w:val="num" w:pos="3261"/>
          </w:tabs>
          <w:ind w:left="3261" w:hanging="567"/>
        </w:pPr>
        <w:rPr>
          <w:rFonts w:hint="default"/>
        </w:rPr>
      </w:lvl>
    </w:lvlOverride>
    <w:lvlOverride w:ilvl="2">
      <w:lvl w:ilvl="2">
        <w:start w:val="1"/>
        <w:numFmt w:val="decimal"/>
        <w:pStyle w:val="Heading3"/>
        <w:lvlText w:val="%1.%2.%3"/>
        <w:lvlJc w:val="left"/>
        <w:pPr>
          <w:tabs>
            <w:tab w:val="num" w:pos="1842"/>
          </w:tabs>
          <w:ind w:left="1842" w:hanging="567"/>
        </w:pPr>
        <w:rPr>
          <w:rFonts w:hint="default"/>
          <w:lang w:val="en-US"/>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attachedTemplate r:id="rId1"/>
  <w:defaultTabStop w:val="720"/>
  <w:autoHyphenation/>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15D7B"/>
    <w:rsid w:val="00017B39"/>
    <w:rsid w:val="0002273A"/>
    <w:rsid w:val="0002746C"/>
    <w:rsid w:val="00031063"/>
    <w:rsid w:val="00032679"/>
    <w:rsid w:val="00033693"/>
    <w:rsid w:val="00034304"/>
    <w:rsid w:val="00035434"/>
    <w:rsid w:val="0003657B"/>
    <w:rsid w:val="00045678"/>
    <w:rsid w:val="000458E4"/>
    <w:rsid w:val="00063D84"/>
    <w:rsid w:val="000658BA"/>
    <w:rsid w:val="00066309"/>
    <w:rsid w:val="0006636D"/>
    <w:rsid w:val="00070656"/>
    <w:rsid w:val="0007558C"/>
    <w:rsid w:val="00077D53"/>
    <w:rsid w:val="00081394"/>
    <w:rsid w:val="000864D3"/>
    <w:rsid w:val="00087905"/>
    <w:rsid w:val="0009059D"/>
    <w:rsid w:val="00094664"/>
    <w:rsid w:val="00094D28"/>
    <w:rsid w:val="0009671C"/>
    <w:rsid w:val="000A41FF"/>
    <w:rsid w:val="000A4C50"/>
    <w:rsid w:val="000B34BD"/>
    <w:rsid w:val="000B51B2"/>
    <w:rsid w:val="000C1279"/>
    <w:rsid w:val="000C5A56"/>
    <w:rsid w:val="000C5D4B"/>
    <w:rsid w:val="000C7E2A"/>
    <w:rsid w:val="000D256C"/>
    <w:rsid w:val="000D52BB"/>
    <w:rsid w:val="000E30D1"/>
    <w:rsid w:val="000E6A30"/>
    <w:rsid w:val="000F2684"/>
    <w:rsid w:val="000F4CFB"/>
    <w:rsid w:val="00115042"/>
    <w:rsid w:val="00117666"/>
    <w:rsid w:val="001223A7"/>
    <w:rsid w:val="00122C8B"/>
    <w:rsid w:val="001264CF"/>
    <w:rsid w:val="00126F6B"/>
    <w:rsid w:val="00134256"/>
    <w:rsid w:val="00147395"/>
    <w:rsid w:val="00152161"/>
    <w:rsid w:val="00154C97"/>
    <w:rsid w:val="001552C9"/>
    <w:rsid w:val="00157680"/>
    <w:rsid w:val="00166725"/>
    <w:rsid w:val="001678A0"/>
    <w:rsid w:val="00172501"/>
    <w:rsid w:val="00173103"/>
    <w:rsid w:val="00177D84"/>
    <w:rsid w:val="00183B69"/>
    <w:rsid w:val="00184E00"/>
    <w:rsid w:val="00191309"/>
    <w:rsid w:val="001917BE"/>
    <w:rsid w:val="001964EF"/>
    <w:rsid w:val="001A429B"/>
    <w:rsid w:val="001A66DC"/>
    <w:rsid w:val="001B1A2C"/>
    <w:rsid w:val="001B2B6B"/>
    <w:rsid w:val="001B72D6"/>
    <w:rsid w:val="001C5C13"/>
    <w:rsid w:val="001C6B0C"/>
    <w:rsid w:val="001C7706"/>
    <w:rsid w:val="001C7796"/>
    <w:rsid w:val="001D3FDB"/>
    <w:rsid w:val="001D5C23"/>
    <w:rsid w:val="001D71AE"/>
    <w:rsid w:val="001E009D"/>
    <w:rsid w:val="001E0C2C"/>
    <w:rsid w:val="001E4F08"/>
    <w:rsid w:val="001E6F41"/>
    <w:rsid w:val="001F4C07"/>
    <w:rsid w:val="001F6440"/>
    <w:rsid w:val="00204301"/>
    <w:rsid w:val="00206322"/>
    <w:rsid w:val="002064A9"/>
    <w:rsid w:val="00210401"/>
    <w:rsid w:val="00217AB0"/>
    <w:rsid w:val="00217BA1"/>
    <w:rsid w:val="002206A7"/>
    <w:rsid w:val="00220AEA"/>
    <w:rsid w:val="00221908"/>
    <w:rsid w:val="00226954"/>
    <w:rsid w:val="00227035"/>
    <w:rsid w:val="00230DB1"/>
    <w:rsid w:val="00235A14"/>
    <w:rsid w:val="002368CB"/>
    <w:rsid w:val="00237405"/>
    <w:rsid w:val="00237E37"/>
    <w:rsid w:val="00241505"/>
    <w:rsid w:val="0024790D"/>
    <w:rsid w:val="00252CA3"/>
    <w:rsid w:val="002629A3"/>
    <w:rsid w:val="00263FE2"/>
    <w:rsid w:val="00265660"/>
    <w:rsid w:val="002677A0"/>
    <w:rsid w:val="00267C59"/>
    <w:rsid w:val="00267D18"/>
    <w:rsid w:val="0028235C"/>
    <w:rsid w:val="002846A6"/>
    <w:rsid w:val="002868E2"/>
    <w:rsid w:val="002869C3"/>
    <w:rsid w:val="00291DFC"/>
    <w:rsid w:val="002936E4"/>
    <w:rsid w:val="00293A2B"/>
    <w:rsid w:val="00296B88"/>
    <w:rsid w:val="002A260D"/>
    <w:rsid w:val="002A31A0"/>
    <w:rsid w:val="002A47BD"/>
    <w:rsid w:val="002B5E17"/>
    <w:rsid w:val="002B7464"/>
    <w:rsid w:val="002C74CA"/>
    <w:rsid w:val="002D031E"/>
    <w:rsid w:val="002E33B9"/>
    <w:rsid w:val="002E43CE"/>
    <w:rsid w:val="002E5E0E"/>
    <w:rsid w:val="002F2E06"/>
    <w:rsid w:val="002F4B24"/>
    <w:rsid w:val="002F744D"/>
    <w:rsid w:val="00300145"/>
    <w:rsid w:val="00300AFE"/>
    <w:rsid w:val="003027A7"/>
    <w:rsid w:val="00303DE6"/>
    <w:rsid w:val="00310124"/>
    <w:rsid w:val="00314517"/>
    <w:rsid w:val="003218BD"/>
    <w:rsid w:val="00321DC1"/>
    <w:rsid w:val="00322306"/>
    <w:rsid w:val="0032242A"/>
    <w:rsid w:val="003274F3"/>
    <w:rsid w:val="00334855"/>
    <w:rsid w:val="00337B0B"/>
    <w:rsid w:val="0034188A"/>
    <w:rsid w:val="003544FB"/>
    <w:rsid w:val="00365D63"/>
    <w:rsid w:val="0036793B"/>
    <w:rsid w:val="00372176"/>
    <w:rsid w:val="00372682"/>
    <w:rsid w:val="00372AC8"/>
    <w:rsid w:val="0037422B"/>
    <w:rsid w:val="00374817"/>
    <w:rsid w:val="00376CC5"/>
    <w:rsid w:val="00377C5B"/>
    <w:rsid w:val="003837FE"/>
    <w:rsid w:val="0038401B"/>
    <w:rsid w:val="00385E8C"/>
    <w:rsid w:val="00394F73"/>
    <w:rsid w:val="00395E44"/>
    <w:rsid w:val="0039693B"/>
    <w:rsid w:val="003A08D9"/>
    <w:rsid w:val="003B3C40"/>
    <w:rsid w:val="003B7071"/>
    <w:rsid w:val="003C4940"/>
    <w:rsid w:val="003D2F2D"/>
    <w:rsid w:val="003D35CC"/>
    <w:rsid w:val="003E2E3E"/>
    <w:rsid w:val="003E2F94"/>
    <w:rsid w:val="003E4994"/>
    <w:rsid w:val="003F011E"/>
    <w:rsid w:val="00401590"/>
    <w:rsid w:val="00411982"/>
    <w:rsid w:val="00414FFB"/>
    <w:rsid w:val="00416352"/>
    <w:rsid w:val="00420CCD"/>
    <w:rsid w:val="00424451"/>
    <w:rsid w:val="00430A48"/>
    <w:rsid w:val="004324F6"/>
    <w:rsid w:val="00436033"/>
    <w:rsid w:val="00436FAC"/>
    <w:rsid w:val="00443219"/>
    <w:rsid w:val="00446E4C"/>
    <w:rsid w:val="00450D31"/>
    <w:rsid w:val="00454269"/>
    <w:rsid w:val="00455340"/>
    <w:rsid w:val="00463E3D"/>
    <w:rsid w:val="004645AE"/>
    <w:rsid w:val="00464715"/>
    <w:rsid w:val="004666E8"/>
    <w:rsid w:val="00467B3C"/>
    <w:rsid w:val="00473829"/>
    <w:rsid w:val="0048126C"/>
    <w:rsid w:val="004819C2"/>
    <w:rsid w:val="0048584E"/>
    <w:rsid w:val="00487C69"/>
    <w:rsid w:val="00494265"/>
    <w:rsid w:val="004C52DB"/>
    <w:rsid w:val="004C53C3"/>
    <w:rsid w:val="004D3E33"/>
    <w:rsid w:val="004E0791"/>
    <w:rsid w:val="004E3F27"/>
    <w:rsid w:val="004E4F8D"/>
    <w:rsid w:val="004F7226"/>
    <w:rsid w:val="00510770"/>
    <w:rsid w:val="005152F1"/>
    <w:rsid w:val="00517414"/>
    <w:rsid w:val="0052252B"/>
    <w:rsid w:val="005250F2"/>
    <w:rsid w:val="005267CB"/>
    <w:rsid w:val="0052704D"/>
    <w:rsid w:val="00531834"/>
    <w:rsid w:val="00532F70"/>
    <w:rsid w:val="005472D6"/>
    <w:rsid w:val="005528FF"/>
    <w:rsid w:val="00552F64"/>
    <w:rsid w:val="005534DC"/>
    <w:rsid w:val="00556905"/>
    <w:rsid w:val="00560456"/>
    <w:rsid w:val="00570112"/>
    <w:rsid w:val="00580576"/>
    <w:rsid w:val="005816E6"/>
    <w:rsid w:val="005A0E97"/>
    <w:rsid w:val="005A1D84"/>
    <w:rsid w:val="005A3BF1"/>
    <w:rsid w:val="005A70EA"/>
    <w:rsid w:val="005B3111"/>
    <w:rsid w:val="005B5A01"/>
    <w:rsid w:val="005C002E"/>
    <w:rsid w:val="005C3963"/>
    <w:rsid w:val="005C512C"/>
    <w:rsid w:val="005D1840"/>
    <w:rsid w:val="005D35E4"/>
    <w:rsid w:val="005D7910"/>
    <w:rsid w:val="005E3EF5"/>
    <w:rsid w:val="005E6C75"/>
    <w:rsid w:val="0061346A"/>
    <w:rsid w:val="00613BB2"/>
    <w:rsid w:val="00614C68"/>
    <w:rsid w:val="0061556F"/>
    <w:rsid w:val="0062154F"/>
    <w:rsid w:val="006231B1"/>
    <w:rsid w:val="00626026"/>
    <w:rsid w:val="0062769E"/>
    <w:rsid w:val="00631A8C"/>
    <w:rsid w:val="0063776B"/>
    <w:rsid w:val="006400EF"/>
    <w:rsid w:val="0064098C"/>
    <w:rsid w:val="00650078"/>
    <w:rsid w:val="00651CA2"/>
    <w:rsid w:val="00653D60"/>
    <w:rsid w:val="00660788"/>
    <w:rsid w:val="00660D05"/>
    <w:rsid w:val="00665B62"/>
    <w:rsid w:val="00671659"/>
    <w:rsid w:val="00671D9A"/>
    <w:rsid w:val="00673952"/>
    <w:rsid w:val="006863E8"/>
    <w:rsid w:val="00686C9D"/>
    <w:rsid w:val="00692475"/>
    <w:rsid w:val="00694069"/>
    <w:rsid w:val="006A0C49"/>
    <w:rsid w:val="006A562F"/>
    <w:rsid w:val="006B2D5B"/>
    <w:rsid w:val="006B3C3A"/>
    <w:rsid w:val="006B4330"/>
    <w:rsid w:val="006B7175"/>
    <w:rsid w:val="006B7D14"/>
    <w:rsid w:val="006C186D"/>
    <w:rsid w:val="006D5B93"/>
    <w:rsid w:val="006E18DE"/>
    <w:rsid w:val="006E2EF7"/>
    <w:rsid w:val="006E54C5"/>
    <w:rsid w:val="006E5F3E"/>
    <w:rsid w:val="006F472D"/>
    <w:rsid w:val="006F78A5"/>
    <w:rsid w:val="0070302D"/>
    <w:rsid w:val="007074A7"/>
    <w:rsid w:val="0071084A"/>
    <w:rsid w:val="0071253E"/>
    <w:rsid w:val="00722E42"/>
    <w:rsid w:val="007248E6"/>
    <w:rsid w:val="00725A7D"/>
    <w:rsid w:val="00727093"/>
    <w:rsid w:val="007306D6"/>
    <w:rsid w:val="0073085C"/>
    <w:rsid w:val="00730A1C"/>
    <w:rsid w:val="0073352C"/>
    <w:rsid w:val="00746505"/>
    <w:rsid w:val="007513E6"/>
    <w:rsid w:val="00752D92"/>
    <w:rsid w:val="00752FD1"/>
    <w:rsid w:val="00754FF6"/>
    <w:rsid w:val="007873E2"/>
    <w:rsid w:val="00790BB3"/>
    <w:rsid w:val="00790C2D"/>
    <w:rsid w:val="007916BE"/>
    <w:rsid w:val="00792043"/>
    <w:rsid w:val="00792625"/>
    <w:rsid w:val="00797EDD"/>
    <w:rsid w:val="007A2208"/>
    <w:rsid w:val="007A7D33"/>
    <w:rsid w:val="007B0322"/>
    <w:rsid w:val="007C0E3F"/>
    <w:rsid w:val="007C1413"/>
    <w:rsid w:val="007C206C"/>
    <w:rsid w:val="007C5729"/>
    <w:rsid w:val="007D337C"/>
    <w:rsid w:val="007E04B4"/>
    <w:rsid w:val="007E0987"/>
    <w:rsid w:val="007E3AC5"/>
    <w:rsid w:val="007E7667"/>
    <w:rsid w:val="007F0AF8"/>
    <w:rsid w:val="00805F75"/>
    <w:rsid w:val="00810AE3"/>
    <w:rsid w:val="008111E4"/>
    <w:rsid w:val="00811970"/>
    <w:rsid w:val="0081301C"/>
    <w:rsid w:val="008179D0"/>
    <w:rsid w:val="00817DD6"/>
    <w:rsid w:val="0082083B"/>
    <w:rsid w:val="0082437C"/>
    <w:rsid w:val="00825B70"/>
    <w:rsid w:val="00832A27"/>
    <w:rsid w:val="00837869"/>
    <w:rsid w:val="00847BA2"/>
    <w:rsid w:val="008561FB"/>
    <w:rsid w:val="008629A9"/>
    <w:rsid w:val="0086751F"/>
    <w:rsid w:val="0087208E"/>
    <w:rsid w:val="00881258"/>
    <w:rsid w:val="00881990"/>
    <w:rsid w:val="0088513A"/>
    <w:rsid w:val="00885A92"/>
    <w:rsid w:val="0088773C"/>
    <w:rsid w:val="00893C19"/>
    <w:rsid w:val="00895308"/>
    <w:rsid w:val="008A0240"/>
    <w:rsid w:val="008A234C"/>
    <w:rsid w:val="008A37CF"/>
    <w:rsid w:val="008A472B"/>
    <w:rsid w:val="008B7F1A"/>
    <w:rsid w:val="008C1A4C"/>
    <w:rsid w:val="008C36AE"/>
    <w:rsid w:val="008C3D0E"/>
    <w:rsid w:val="008C58A1"/>
    <w:rsid w:val="008D43EC"/>
    <w:rsid w:val="008D6C8D"/>
    <w:rsid w:val="008E2B54"/>
    <w:rsid w:val="008E4404"/>
    <w:rsid w:val="008E4851"/>
    <w:rsid w:val="008E58C7"/>
    <w:rsid w:val="008E678B"/>
    <w:rsid w:val="008E7CA9"/>
    <w:rsid w:val="008F0353"/>
    <w:rsid w:val="008F08EB"/>
    <w:rsid w:val="008F1B4B"/>
    <w:rsid w:val="008F5021"/>
    <w:rsid w:val="0090719E"/>
    <w:rsid w:val="00914303"/>
    <w:rsid w:val="0091494F"/>
    <w:rsid w:val="00921F78"/>
    <w:rsid w:val="009259B5"/>
    <w:rsid w:val="009276A7"/>
    <w:rsid w:val="0093564A"/>
    <w:rsid w:val="00937F90"/>
    <w:rsid w:val="00940B26"/>
    <w:rsid w:val="00941D44"/>
    <w:rsid w:val="00943573"/>
    <w:rsid w:val="00944CEA"/>
    <w:rsid w:val="00947988"/>
    <w:rsid w:val="00957D4B"/>
    <w:rsid w:val="009601ED"/>
    <w:rsid w:val="009627EB"/>
    <w:rsid w:val="0096370F"/>
    <w:rsid w:val="00964C5B"/>
    <w:rsid w:val="009700DE"/>
    <w:rsid w:val="0097052E"/>
    <w:rsid w:val="00971B61"/>
    <w:rsid w:val="00971B83"/>
    <w:rsid w:val="009763CD"/>
    <w:rsid w:val="009772A4"/>
    <w:rsid w:val="00980C31"/>
    <w:rsid w:val="00984ADC"/>
    <w:rsid w:val="00987012"/>
    <w:rsid w:val="00992AE9"/>
    <w:rsid w:val="009955FF"/>
    <w:rsid w:val="00995AC9"/>
    <w:rsid w:val="00995E68"/>
    <w:rsid w:val="00997678"/>
    <w:rsid w:val="009A014C"/>
    <w:rsid w:val="009A03E0"/>
    <w:rsid w:val="009B4A2B"/>
    <w:rsid w:val="009C02ED"/>
    <w:rsid w:val="009D22EE"/>
    <w:rsid w:val="009D259D"/>
    <w:rsid w:val="009D514F"/>
    <w:rsid w:val="009E7D18"/>
    <w:rsid w:val="009F42C6"/>
    <w:rsid w:val="009F4683"/>
    <w:rsid w:val="009F5B68"/>
    <w:rsid w:val="00A00487"/>
    <w:rsid w:val="00A04054"/>
    <w:rsid w:val="00A06551"/>
    <w:rsid w:val="00A3441A"/>
    <w:rsid w:val="00A353B4"/>
    <w:rsid w:val="00A37B9E"/>
    <w:rsid w:val="00A47445"/>
    <w:rsid w:val="00A50D9D"/>
    <w:rsid w:val="00A527C1"/>
    <w:rsid w:val="00A53000"/>
    <w:rsid w:val="00A545C6"/>
    <w:rsid w:val="00A56A25"/>
    <w:rsid w:val="00A62CFE"/>
    <w:rsid w:val="00A65072"/>
    <w:rsid w:val="00A71FB0"/>
    <w:rsid w:val="00A75F87"/>
    <w:rsid w:val="00A80D55"/>
    <w:rsid w:val="00A85704"/>
    <w:rsid w:val="00A9533A"/>
    <w:rsid w:val="00A95D8B"/>
    <w:rsid w:val="00AA4AA2"/>
    <w:rsid w:val="00AB22A6"/>
    <w:rsid w:val="00AB71E2"/>
    <w:rsid w:val="00AB775A"/>
    <w:rsid w:val="00AC0270"/>
    <w:rsid w:val="00AC3EA3"/>
    <w:rsid w:val="00AC4DA4"/>
    <w:rsid w:val="00AC61BC"/>
    <w:rsid w:val="00AC74A6"/>
    <w:rsid w:val="00AC792D"/>
    <w:rsid w:val="00AD03D1"/>
    <w:rsid w:val="00AD1FC5"/>
    <w:rsid w:val="00AD411C"/>
    <w:rsid w:val="00AF7214"/>
    <w:rsid w:val="00B06DC3"/>
    <w:rsid w:val="00B30E15"/>
    <w:rsid w:val="00B31821"/>
    <w:rsid w:val="00B42EDB"/>
    <w:rsid w:val="00B44D3F"/>
    <w:rsid w:val="00B51291"/>
    <w:rsid w:val="00B53FA9"/>
    <w:rsid w:val="00B55AF1"/>
    <w:rsid w:val="00B636C6"/>
    <w:rsid w:val="00B657B8"/>
    <w:rsid w:val="00B82394"/>
    <w:rsid w:val="00B82C1B"/>
    <w:rsid w:val="00B84920"/>
    <w:rsid w:val="00B8556A"/>
    <w:rsid w:val="00B93F37"/>
    <w:rsid w:val="00B94D9B"/>
    <w:rsid w:val="00B95EAD"/>
    <w:rsid w:val="00BA1055"/>
    <w:rsid w:val="00BA207C"/>
    <w:rsid w:val="00BA2185"/>
    <w:rsid w:val="00BA7F10"/>
    <w:rsid w:val="00BB41CE"/>
    <w:rsid w:val="00BB6949"/>
    <w:rsid w:val="00BC20AC"/>
    <w:rsid w:val="00BC7300"/>
    <w:rsid w:val="00BE1A7C"/>
    <w:rsid w:val="00BE2D98"/>
    <w:rsid w:val="00BE69EE"/>
    <w:rsid w:val="00BF2668"/>
    <w:rsid w:val="00BF74D5"/>
    <w:rsid w:val="00C012A3"/>
    <w:rsid w:val="00C16A9C"/>
    <w:rsid w:val="00C16F19"/>
    <w:rsid w:val="00C17B00"/>
    <w:rsid w:val="00C22EFE"/>
    <w:rsid w:val="00C23D18"/>
    <w:rsid w:val="00C2468E"/>
    <w:rsid w:val="00C303E1"/>
    <w:rsid w:val="00C30EB1"/>
    <w:rsid w:val="00C5008D"/>
    <w:rsid w:val="00C52A7B"/>
    <w:rsid w:val="00C60ECE"/>
    <w:rsid w:val="00C6324C"/>
    <w:rsid w:val="00C66A77"/>
    <w:rsid w:val="00C679AA"/>
    <w:rsid w:val="00C724CF"/>
    <w:rsid w:val="00C75972"/>
    <w:rsid w:val="00C82792"/>
    <w:rsid w:val="00C83545"/>
    <w:rsid w:val="00C86211"/>
    <w:rsid w:val="00C92374"/>
    <w:rsid w:val="00C93042"/>
    <w:rsid w:val="00C935F4"/>
    <w:rsid w:val="00C948FD"/>
    <w:rsid w:val="00CB2220"/>
    <w:rsid w:val="00CB3339"/>
    <w:rsid w:val="00CB43D5"/>
    <w:rsid w:val="00CB50DD"/>
    <w:rsid w:val="00CC3957"/>
    <w:rsid w:val="00CC76F9"/>
    <w:rsid w:val="00CD066B"/>
    <w:rsid w:val="00CD18FE"/>
    <w:rsid w:val="00CD3ECE"/>
    <w:rsid w:val="00CD46E2"/>
    <w:rsid w:val="00CE2EB8"/>
    <w:rsid w:val="00D00D0B"/>
    <w:rsid w:val="00D04887"/>
    <w:rsid w:val="00D04B69"/>
    <w:rsid w:val="00D14D44"/>
    <w:rsid w:val="00D17ABC"/>
    <w:rsid w:val="00D17FBC"/>
    <w:rsid w:val="00D27AAD"/>
    <w:rsid w:val="00D322E5"/>
    <w:rsid w:val="00D33DD7"/>
    <w:rsid w:val="00D36DDF"/>
    <w:rsid w:val="00D40420"/>
    <w:rsid w:val="00D430E3"/>
    <w:rsid w:val="00D478BC"/>
    <w:rsid w:val="00D537FA"/>
    <w:rsid w:val="00D54C61"/>
    <w:rsid w:val="00D5555B"/>
    <w:rsid w:val="00D55FC3"/>
    <w:rsid w:val="00D5755D"/>
    <w:rsid w:val="00D60707"/>
    <w:rsid w:val="00D63DE7"/>
    <w:rsid w:val="00D707F7"/>
    <w:rsid w:val="00D70E8F"/>
    <w:rsid w:val="00D75F69"/>
    <w:rsid w:val="00D80D99"/>
    <w:rsid w:val="00D8532E"/>
    <w:rsid w:val="00D933B4"/>
    <w:rsid w:val="00D9503C"/>
    <w:rsid w:val="00D9588B"/>
    <w:rsid w:val="00DA373C"/>
    <w:rsid w:val="00DB57FA"/>
    <w:rsid w:val="00DC6451"/>
    <w:rsid w:val="00DD2335"/>
    <w:rsid w:val="00DD73EF"/>
    <w:rsid w:val="00DE23E8"/>
    <w:rsid w:val="00DE72C9"/>
    <w:rsid w:val="00DF0F62"/>
    <w:rsid w:val="00DF1222"/>
    <w:rsid w:val="00DF187F"/>
    <w:rsid w:val="00DF3ECF"/>
    <w:rsid w:val="00E0128B"/>
    <w:rsid w:val="00E11C78"/>
    <w:rsid w:val="00E13060"/>
    <w:rsid w:val="00E14A01"/>
    <w:rsid w:val="00E217FC"/>
    <w:rsid w:val="00E24AAF"/>
    <w:rsid w:val="00E26752"/>
    <w:rsid w:val="00E50EE2"/>
    <w:rsid w:val="00E61F13"/>
    <w:rsid w:val="00E6489B"/>
    <w:rsid w:val="00E64E17"/>
    <w:rsid w:val="00E65441"/>
    <w:rsid w:val="00E715E8"/>
    <w:rsid w:val="00E72A23"/>
    <w:rsid w:val="00E7389C"/>
    <w:rsid w:val="00E752CB"/>
    <w:rsid w:val="00E758E5"/>
    <w:rsid w:val="00E76892"/>
    <w:rsid w:val="00E85069"/>
    <w:rsid w:val="00E852EA"/>
    <w:rsid w:val="00E97B79"/>
    <w:rsid w:val="00EA1EDD"/>
    <w:rsid w:val="00EA212B"/>
    <w:rsid w:val="00EA39B6"/>
    <w:rsid w:val="00EA3D3C"/>
    <w:rsid w:val="00EB0EDA"/>
    <w:rsid w:val="00EB3DA7"/>
    <w:rsid w:val="00EC7CC3"/>
    <w:rsid w:val="00EE4348"/>
    <w:rsid w:val="00EE5CED"/>
    <w:rsid w:val="00F0359C"/>
    <w:rsid w:val="00F059F3"/>
    <w:rsid w:val="00F17AD1"/>
    <w:rsid w:val="00F22048"/>
    <w:rsid w:val="00F235D9"/>
    <w:rsid w:val="00F254A4"/>
    <w:rsid w:val="00F33FC0"/>
    <w:rsid w:val="00F46494"/>
    <w:rsid w:val="00F558AB"/>
    <w:rsid w:val="00F61D89"/>
    <w:rsid w:val="00F67774"/>
    <w:rsid w:val="00F706B9"/>
    <w:rsid w:val="00F70AAE"/>
    <w:rsid w:val="00F84FC0"/>
    <w:rsid w:val="00F86ABB"/>
    <w:rsid w:val="00F96160"/>
    <w:rsid w:val="00F97039"/>
    <w:rsid w:val="00F971D6"/>
    <w:rsid w:val="00FA3B07"/>
    <w:rsid w:val="00FA7FDB"/>
    <w:rsid w:val="00FB1D88"/>
    <w:rsid w:val="00FC2F57"/>
    <w:rsid w:val="00FD2465"/>
    <w:rsid w:val="00FD7648"/>
    <w:rsid w:val="00FE2770"/>
    <w:rsid w:val="00FE6067"/>
    <w:rsid w:val="00FE7520"/>
    <w:rsid w:val="00FF37AB"/>
    <w:rsid w:val="00FF580B"/>
    <w:rsid w:val="00FF5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B2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tabs>
        <w:tab w:val="clear" w:pos="3119"/>
        <w:tab w:val="num" w:pos="567"/>
      </w:tabs>
      <w:spacing w:before="240"/>
      <w:ind w:left="567"/>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tabs>
        <w:tab w:val="clear" w:pos="1842"/>
        <w:tab w:val="num" w:pos="567"/>
        <w:tab w:val="num" w:pos="5812"/>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 w:type="paragraph" w:customStyle="1" w:styleId="Els-caption">
    <w:name w:val="Els-caption"/>
    <w:rsid w:val="0003657B"/>
    <w:pPr>
      <w:keepLines/>
      <w:spacing w:after="0" w:line="240" w:lineRule="auto"/>
    </w:pPr>
    <w:rPr>
      <w:rFonts w:ascii="Times New Roman" w:eastAsia="SimSun" w:hAnsi="Times New Roman" w:cs="Times New Roman"/>
      <w:sz w:val="16"/>
      <w:szCs w:val="20"/>
    </w:rPr>
  </w:style>
  <w:style w:type="paragraph" w:customStyle="1" w:styleId="Els-table-text">
    <w:name w:val="Els-table-text"/>
    <w:rsid w:val="0003657B"/>
    <w:pPr>
      <w:spacing w:after="80" w:line="200" w:lineRule="exact"/>
    </w:pPr>
    <w:rPr>
      <w:rFonts w:ascii="Times New Roman" w:eastAsia="SimSun" w:hAnsi="Times New Roman" w:cs="Times New Roman"/>
      <w:sz w:val="16"/>
      <w:szCs w:val="20"/>
    </w:rPr>
  </w:style>
  <w:style w:type="paragraph" w:customStyle="1" w:styleId="Els-body-text">
    <w:name w:val="Els-body-text"/>
    <w:rsid w:val="00BC20AC"/>
    <w:pPr>
      <w:spacing w:after="0" w:line="240" w:lineRule="exact"/>
      <w:ind w:firstLine="238"/>
      <w:jc w:val="both"/>
    </w:pPr>
    <w:rPr>
      <w:rFonts w:ascii="Times New Roman" w:eastAsia="SimSun" w:hAnsi="Times New Roman" w:cs="Times New Roman"/>
      <w:sz w:val="20"/>
      <w:szCs w:val="20"/>
    </w:rPr>
  </w:style>
  <w:style w:type="table" w:customStyle="1" w:styleId="1">
    <w:name w:val="网格型1"/>
    <w:basedOn w:val="TableNormal"/>
    <w:next w:val="TableGrid"/>
    <w:uiPriority w:val="39"/>
    <w:rsid w:val="00692475"/>
    <w:pPr>
      <w:spacing w:after="0" w:line="240" w:lineRule="auto"/>
    </w:pPr>
    <w:rPr>
      <w:rFonts w:asciiTheme="minorHAnsi" w:hAnsiTheme="minorHAnsi"/>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424451"/>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Zetero\integration\word-for-windows\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877ADB4-EB80-4B31-A8A8-D41E31F58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18283</TotalTime>
  <Pages>1</Pages>
  <Words>429</Words>
  <Characters>295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im Final Deliverables</cp:lastModifiedBy>
  <cp:revision>301</cp:revision>
  <cp:lastPrinted>2026-02-14T15:17:00Z</cp:lastPrinted>
  <dcterms:created xsi:type="dcterms:W3CDTF">2025-11-19T15:55:00Z</dcterms:created>
  <dcterms:modified xsi:type="dcterms:W3CDTF">2026-04-2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8.0.3"&gt;&lt;session id="BgH2yt6q"/&gt;&lt;style id="http://www.zotero.org/styles/frontiers-in-psychiatry" hasBibliography="1" bibliographyStyleHasBeenSet="1"/&gt;&lt;prefs&gt;&lt;pref name="fieldType" value="Field"/&gt;&lt;pref name="automaticJ</vt:lpwstr>
  </property>
  <property fmtid="{D5CDD505-2E9C-101B-9397-08002B2CF9AE}" pid="11" name="ZOTERO_PREF_2">
    <vt:lpwstr>ournalAbbreviations" value="true"/&gt;&lt;/prefs&gt;&lt;/data&gt;</vt:lpwstr>
  </property>
</Properties>
</file>